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DAF4D" w14:textId="77777777" w:rsidR="003A4156" w:rsidRDefault="003A4156" w:rsidP="003A415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Information of the paper: </w:t>
      </w:r>
    </w:p>
    <w:p w14:paraId="63AAF53D" w14:textId="77777777" w:rsidR="00677D05" w:rsidRDefault="00677D05" w:rsidP="00677D05">
      <w:pPr>
        <w:jc w:val="center"/>
        <w:rPr>
          <w:rFonts w:ascii="Times New Roman" w:hAnsi="Times New Roman" w:cs="Times New Roman"/>
          <w:b/>
        </w:rPr>
      </w:pPr>
      <w:bookmarkStart w:id="0" w:name="OLE_LINK57"/>
      <w:bookmarkStart w:id="1" w:name="OLE_LINK58"/>
      <w:bookmarkStart w:id="2" w:name="OLE_LINK105"/>
      <w:bookmarkStart w:id="3" w:name="OLE_LINK106"/>
      <w:bookmarkStart w:id="4" w:name="OLE_LINK64"/>
      <w:bookmarkStart w:id="5" w:name="OLE_LINK65"/>
      <w:r>
        <w:rPr>
          <w:rFonts w:ascii="Times New Roman" w:hAnsi="Times New Roman" w:cs="Times New Roman"/>
          <w:b/>
        </w:rPr>
        <w:t>Electronic faucet</w:t>
      </w:r>
      <w:r w:rsidR="00486E0B">
        <w:rPr>
          <w:rFonts w:ascii="Times New Roman" w:hAnsi="Times New Roman" w:cs="Times New Roman"/>
          <w:b/>
        </w:rPr>
        <w:t xml:space="preserve"> powered by low cost ceramic microbial fuel cell</w:t>
      </w:r>
      <w:r>
        <w:rPr>
          <w:rFonts w:ascii="Times New Roman" w:hAnsi="Times New Roman" w:cs="Times New Roman"/>
          <w:b/>
        </w:rPr>
        <w:t>s treating urine</w:t>
      </w:r>
    </w:p>
    <w:p w14:paraId="308EFDF4" w14:textId="77777777" w:rsidR="003A4156" w:rsidRDefault="003A4156" w:rsidP="003A41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ene Merino Jimenez</w:t>
      </w:r>
      <w:bookmarkStart w:id="6" w:name="OLE_LINK61"/>
      <w:bookmarkStart w:id="7" w:name="OLE_LINK62"/>
      <w:bookmarkStart w:id="8" w:name="OLE_LINK63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End w:id="6"/>
      <w:bookmarkEnd w:id="7"/>
      <w:bookmarkEnd w:id="8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A2050">
        <w:rPr>
          <w:rFonts w:ascii="Times New Roman" w:hAnsi="Times New Roman" w:cs="Times New Roman"/>
          <w:sz w:val="24"/>
          <w:szCs w:val="24"/>
        </w:rPr>
        <w:t>Patrick Bri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A20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hn Green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OLE_LINK6"/>
      <w:bookmarkStart w:id="10" w:name="OLE_LINK7"/>
      <w:r>
        <w:rPr>
          <w:rFonts w:ascii="Times New Roman" w:hAnsi="Times New Roman" w:cs="Times New Roman"/>
          <w:sz w:val="24"/>
          <w:szCs w:val="24"/>
        </w:rPr>
        <w:t>Ioannis Ieropoul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End w:id="9"/>
      <w:bookmarkEnd w:id="10"/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</w:p>
    <w:bookmarkEnd w:id="0"/>
    <w:bookmarkEnd w:id="1"/>
    <w:p w14:paraId="78B1367B" w14:textId="77777777" w:rsidR="003A4156" w:rsidRPr="0006352E" w:rsidRDefault="003A4156" w:rsidP="003A4156">
      <w:pPr>
        <w:jc w:val="center"/>
        <w:rPr>
          <w:rFonts w:ascii="Times New Roman" w:hAnsi="Times New Roman" w:cs="Times New Roman"/>
          <w:sz w:val="20"/>
          <w:szCs w:val="20"/>
        </w:rPr>
      </w:pPr>
      <w:r w:rsidRPr="0006352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6352E">
        <w:rPr>
          <w:rFonts w:ascii="Times New Roman" w:hAnsi="Times New Roman" w:cs="Times New Roman"/>
          <w:sz w:val="20"/>
          <w:szCs w:val="20"/>
        </w:rPr>
        <w:t xml:space="preserve"> Bristol BioEnergy Centre, Bristol Robotics Laboratory, University of the West of England, BS16 1QY, UK</w:t>
      </w:r>
    </w:p>
    <w:p w14:paraId="4183F968" w14:textId="77777777" w:rsidR="003A4156" w:rsidRPr="0006352E" w:rsidRDefault="003A4156" w:rsidP="003A4156">
      <w:pPr>
        <w:jc w:val="center"/>
        <w:rPr>
          <w:rFonts w:ascii="Times New Roman" w:hAnsi="Times New Roman" w:cs="Times New Roman"/>
          <w:sz w:val="20"/>
          <w:szCs w:val="20"/>
        </w:rPr>
      </w:pPr>
      <w:r w:rsidRPr="0006352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6352E">
        <w:rPr>
          <w:rFonts w:ascii="Times New Roman" w:hAnsi="Times New Roman" w:cs="Times New Roman"/>
          <w:sz w:val="20"/>
          <w:szCs w:val="20"/>
        </w:rPr>
        <w:t xml:space="preserve"> Biological, Biomedical and Analytical Sciences, University of the West of England, BS16 1QY, UK</w:t>
      </w:r>
    </w:p>
    <w:bookmarkEnd w:id="2"/>
    <w:bookmarkEnd w:id="3"/>
    <w:bookmarkEnd w:id="4"/>
    <w:bookmarkEnd w:id="5"/>
    <w:p w14:paraId="33A875A4" w14:textId="77777777" w:rsidR="00A20E54" w:rsidRDefault="00A20E54"/>
    <w:p w14:paraId="50E29667" w14:textId="77777777" w:rsidR="00113CC6" w:rsidRDefault="00113CC6" w:rsidP="00113CC6">
      <w:r w:rsidRPr="00292DEE">
        <w:rPr>
          <w:noProof/>
          <w:lang w:eastAsia="en-GB"/>
        </w:rPr>
        <w:drawing>
          <wp:inline distT="0" distB="0" distL="0" distR="0" wp14:anchorId="1035EE48" wp14:editId="00030578">
            <wp:extent cx="5400040" cy="208788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0C95B" w14:textId="16C2CBB5" w:rsidR="00113CC6" w:rsidRDefault="00113CC6" w:rsidP="00113CC6">
      <w:r>
        <w:t>Figure S</w:t>
      </w:r>
      <w:r w:rsidR="00FB3069">
        <w:t>1</w:t>
      </w:r>
      <w:r>
        <w:t>. Specifications of the power requirements for the L20-E faucet provided by ROCA Sanitarios S.A.</w:t>
      </w:r>
    </w:p>
    <w:p w14:paraId="5C297D07" w14:textId="77777777" w:rsidR="00113CC6" w:rsidRDefault="00113CC6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FB3069" w14:paraId="5E4A937C" w14:textId="77777777" w:rsidTr="00E03DD9">
        <w:tc>
          <w:tcPr>
            <w:tcW w:w="8494" w:type="dxa"/>
          </w:tcPr>
          <w:p w14:paraId="76B8226F" w14:textId="63EB5988" w:rsidR="00FB3069" w:rsidRDefault="003067AD" w:rsidP="00E03DD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6D6962A" wp14:editId="2676693F">
                  <wp:extent cx="3494638" cy="1757182"/>
                  <wp:effectExtent l="0" t="0" r="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5472" cy="1767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10DED05" w14:textId="403DE52D" w:rsidR="00FB3069" w:rsidRDefault="00FB3069" w:rsidP="00E03DD9">
            <w:pPr>
              <w:jc w:val="center"/>
            </w:pPr>
            <w:r>
              <w:t>A)</w:t>
            </w:r>
            <w:r w:rsidR="00507746">
              <w:rPr>
                <w:noProof/>
              </w:rPr>
              <w:t xml:space="preserve"> </w:t>
            </w:r>
          </w:p>
        </w:tc>
      </w:tr>
      <w:tr w:rsidR="00FB3069" w14:paraId="4CD6A839" w14:textId="77777777" w:rsidTr="00E03DD9">
        <w:tc>
          <w:tcPr>
            <w:tcW w:w="8494" w:type="dxa"/>
          </w:tcPr>
          <w:p w14:paraId="6E08DE80" w14:textId="77777777" w:rsidR="00FB3069" w:rsidRDefault="00FB3069" w:rsidP="00E03DD9">
            <w:pPr>
              <w:jc w:val="center"/>
            </w:pPr>
          </w:p>
          <w:p w14:paraId="654CC843" w14:textId="2F491A04" w:rsidR="00FB3069" w:rsidRDefault="00507746" w:rsidP="00E03DD9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2277D194" wp14:editId="1AC9E950">
                  <wp:extent cx="3236614" cy="2672566"/>
                  <wp:effectExtent l="0" t="0" r="1905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9968" cy="2683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ABA49B" w14:textId="77777777" w:rsidR="00FB3069" w:rsidRDefault="00FB3069" w:rsidP="00E03DD9">
            <w:pPr>
              <w:jc w:val="center"/>
            </w:pPr>
            <w:r>
              <w:t>B)</w:t>
            </w:r>
          </w:p>
        </w:tc>
      </w:tr>
    </w:tbl>
    <w:p w14:paraId="62006B58" w14:textId="2A1180FA" w:rsidR="00FB3069" w:rsidRDefault="00FB3069" w:rsidP="00FB3069">
      <w:r>
        <w:lastRenderedPageBreak/>
        <w:t>Figure S</w:t>
      </w:r>
      <w:r>
        <w:t>2</w:t>
      </w:r>
      <w:r>
        <w:t>. Schematic of: A) a single MFC connected to the electronic faucet, B) three MFCs connected in series to the electronic faucet</w:t>
      </w:r>
      <w:r w:rsidR="004E5A85">
        <w:t xml:space="preserve"> and individually fed</w:t>
      </w:r>
      <w:r>
        <w:t>.</w:t>
      </w:r>
    </w:p>
    <w:p w14:paraId="3EAE4EA2" w14:textId="77777777" w:rsidR="00113CC6" w:rsidRDefault="00113CC6"/>
    <w:p w14:paraId="400B7591" w14:textId="77777777" w:rsidR="00113CC6" w:rsidRDefault="00113CC6"/>
    <w:p w14:paraId="12AA17EA" w14:textId="77777777" w:rsidR="00113CC6" w:rsidRDefault="00113CC6"/>
    <w:p w14:paraId="2264367D" w14:textId="77777777" w:rsidR="00113CC6" w:rsidRDefault="00113CC6"/>
    <w:p w14:paraId="798B2203" w14:textId="77777777" w:rsidR="00113CC6" w:rsidRDefault="00113CC6"/>
    <w:p w14:paraId="69A4CDAA" w14:textId="77777777" w:rsidR="003A4156" w:rsidRDefault="003A4156">
      <w:r w:rsidRPr="003A4156">
        <w:rPr>
          <w:noProof/>
          <w:lang w:eastAsia="en-GB"/>
        </w:rPr>
        <w:lastRenderedPageBreak/>
        <w:drawing>
          <wp:inline distT="0" distB="0" distL="0" distR="0" wp14:anchorId="0EF580BF" wp14:editId="7B58E30C">
            <wp:extent cx="5400040" cy="3633156"/>
            <wp:effectExtent l="0" t="0" r="0" b="5715"/>
            <wp:docPr id="1" name="Imagen 1" descr="C:\Users\Irene\Desktop\Bristol\ROCA FFC 3- Faucet\SPV10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rene\Desktop\Bristol\ROCA FFC 3- Faucet\SPV105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3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2E745" w14:textId="243F605F" w:rsidR="003A4156" w:rsidRDefault="00113CC6">
      <w:r>
        <w:t>Figure S</w:t>
      </w:r>
      <w:r w:rsidR="00DA3825">
        <w:t>3</w:t>
      </w:r>
      <w:r w:rsidR="003A4156">
        <w:t>. Diagram of the electronic components connected to the MFC technology and the electronic faucet.</w:t>
      </w:r>
    </w:p>
    <w:p w14:paraId="3D1F2D37" w14:textId="77777777" w:rsidR="00292DEE" w:rsidRDefault="00292DEE"/>
    <w:p w14:paraId="7016673A" w14:textId="77777777" w:rsidR="00113CC6" w:rsidRDefault="00113CC6"/>
    <w:p w14:paraId="26830A84" w14:textId="77777777" w:rsidR="00113CC6" w:rsidRDefault="00113CC6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777ACA" w14:paraId="696C0CB1" w14:textId="77777777" w:rsidTr="00105160">
        <w:tc>
          <w:tcPr>
            <w:tcW w:w="9231" w:type="dxa"/>
          </w:tcPr>
          <w:p w14:paraId="0C3739E8" w14:textId="77777777" w:rsidR="00777ACA" w:rsidRDefault="00777ACA" w:rsidP="001051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49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C0B2BD9" wp14:editId="739DF607">
                  <wp:extent cx="5724525" cy="2867025"/>
                  <wp:effectExtent l="0" t="0" r="0" b="0"/>
                  <wp:docPr id="67" name="Imagen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2867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DB5257D" w14:textId="77777777" w:rsidR="00777ACA" w:rsidRDefault="00777ACA" w:rsidP="001051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</w:tr>
      <w:tr w:rsidR="00777ACA" w14:paraId="0C8E4C5E" w14:textId="77777777" w:rsidTr="00105160">
        <w:tc>
          <w:tcPr>
            <w:tcW w:w="9231" w:type="dxa"/>
          </w:tcPr>
          <w:p w14:paraId="712FCBCC" w14:textId="77777777" w:rsidR="00777ACA" w:rsidRDefault="00777ACA" w:rsidP="00105160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4830E9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drawing>
                <wp:inline distT="0" distB="0" distL="0" distR="0" wp14:anchorId="0DF44E5A" wp14:editId="706E8412">
                  <wp:extent cx="5724525" cy="2867025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2867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AA47B8" w14:textId="77777777" w:rsidR="00777ACA" w:rsidRPr="00D402FE" w:rsidRDefault="00777ACA" w:rsidP="0010516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B)</w:t>
            </w:r>
          </w:p>
        </w:tc>
      </w:tr>
    </w:tbl>
    <w:p w14:paraId="4A14628D" w14:textId="56F7A1F7" w:rsidR="00777ACA" w:rsidRDefault="00777ACA" w:rsidP="00777ACA">
      <w:pPr>
        <w:jc w:val="both"/>
        <w:rPr>
          <w:rFonts w:ascii="Times New Roman" w:hAnsi="Times New Roman" w:cs="Times New Roman"/>
          <w:sz w:val="24"/>
          <w:szCs w:val="24"/>
        </w:rPr>
      </w:pPr>
      <w:r w:rsidRPr="004C2728">
        <w:rPr>
          <w:rFonts w:ascii="Times New Roman" w:hAnsi="Times New Roman" w:cs="Times New Roman"/>
          <w:b/>
          <w:sz w:val="20"/>
          <w:szCs w:val="24"/>
        </w:rPr>
        <w:t xml:space="preserve">Figur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r w:rsidR="00DA3825">
        <w:rPr>
          <w:rFonts w:ascii="Times New Roman" w:hAnsi="Times New Roman" w:cs="Times New Roman"/>
          <w:b/>
          <w:sz w:val="20"/>
          <w:szCs w:val="24"/>
        </w:rPr>
        <w:t>4</w:t>
      </w:r>
      <w:r>
        <w:rPr>
          <w:rFonts w:ascii="Times New Roman" w:hAnsi="Times New Roman" w:cs="Times New Roman"/>
          <w:b/>
          <w:sz w:val="20"/>
          <w:szCs w:val="24"/>
        </w:rPr>
        <w:t xml:space="preserve">. </w:t>
      </w:r>
      <w:r w:rsidRPr="00D402FE">
        <w:rPr>
          <w:rFonts w:ascii="Times New Roman" w:hAnsi="Times New Roman" w:cs="Times New Roman"/>
          <w:sz w:val="20"/>
          <w:szCs w:val="24"/>
        </w:rPr>
        <w:t>MFC voltage and capacitor charging/discharging cycles</w:t>
      </w:r>
      <w:r>
        <w:rPr>
          <w:rFonts w:ascii="Times New Roman" w:hAnsi="Times New Roman" w:cs="Times New Roman"/>
          <w:b/>
          <w:sz w:val="20"/>
          <w:szCs w:val="24"/>
        </w:rPr>
        <w:t xml:space="preserve"> A</w:t>
      </w:r>
      <w:r w:rsidRPr="006021B6">
        <w:rPr>
          <w:rFonts w:ascii="Times New Roman" w:hAnsi="Times New Roman" w:cs="Times New Roman"/>
          <w:b/>
          <w:sz w:val="20"/>
          <w:szCs w:val="24"/>
        </w:rPr>
        <w:t>)</w:t>
      </w:r>
      <w:r>
        <w:rPr>
          <w:rFonts w:ascii="Times New Roman" w:hAnsi="Times New Roman" w:cs="Times New Roman"/>
          <w:sz w:val="20"/>
          <w:szCs w:val="24"/>
        </w:rPr>
        <w:t xml:space="preserve"> 4 MFCs, </w:t>
      </w:r>
      <w:r>
        <w:rPr>
          <w:rFonts w:ascii="Times New Roman" w:hAnsi="Times New Roman" w:cs="Times New Roman"/>
          <w:b/>
          <w:sz w:val="20"/>
          <w:szCs w:val="24"/>
        </w:rPr>
        <w:t>B</w:t>
      </w:r>
      <w:r w:rsidRPr="00D402FE">
        <w:rPr>
          <w:rFonts w:ascii="Times New Roman" w:hAnsi="Times New Roman" w:cs="Times New Roman"/>
          <w:b/>
          <w:sz w:val="20"/>
          <w:szCs w:val="24"/>
        </w:rPr>
        <w:t>)</w:t>
      </w:r>
      <w:r>
        <w:rPr>
          <w:rFonts w:ascii="Times New Roman" w:hAnsi="Times New Roman" w:cs="Times New Roman"/>
          <w:sz w:val="20"/>
          <w:szCs w:val="24"/>
        </w:rPr>
        <w:t xml:space="preserve"> 3 MFCs connected in parallel while</w:t>
      </w:r>
      <w:r w:rsidRPr="006021B6">
        <w:rPr>
          <w:rFonts w:ascii="Times New Roman" w:hAnsi="Times New Roman" w:cs="Times New Roman"/>
          <w:sz w:val="20"/>
          <w:szCs w:val="24"/>
        </w:rPr>
        <w:t xml:space="preserve"> powering the movement sensor and the electronic faucet opening and closing every </w:t>
      </w:r>
      <w:r>
        <w:rPr>
          <w:rFonts w:ascii="Times New Roman" w:hAnsi="Times New Roman" w:cs="Times New Roman"/>
          <w:sz w:val="20"/>
          <w:szCs w:val="24"/>
        </w:rPr>
        <w:t xml:space="preserve">1 minute. </w:t>
      </w:r>
    </w:p>
    <w:p w14:paraId="0B15A21A" w14:textId="77777777" w:rsidR="00777ACA" w:rsidRDefault="00777ACA"/>
    <w:p w14:paraId="57F881FB" w14:textId="77777777" w:rsidR="00E8476B" w:rsidRDefault="00E8476B"/>
    <w:p w14:paraId="739F5F69" w14:textId="77777777" w:rsidR="00E8476B" w:rsidRDefault="00E8476B" w:rsidP="00E8476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B4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ACD9B47" wp14:editId="1CCACCA2">
            <wp:extent cx="5724525" cy="2867025"/>
            <wp:effectExtent l="0" t="0" r="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C2832" w14:textId="1BEE0980" w:rsidR="00E8476B" w:rsidRPr="001F58D9" w:rsidRDefault="00E8476B" w:rsidP="00E8476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DA3825">
        <w:rPr>
          <w:rFonts w:ascii="Times New Roman" w:hAnsi="Times New Roman" w:cs="Times New Roman"/>
          <w:b/>
          <w:sz w:val="20"/>
          <w:szCs w:val="20"/>
        </w:rPr>
        <w:t>5</w:t>
      </w:r>
      <w:r w:rsidRPr="001F58D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1F58D9">
        <w:rPr>
          <w:rFonts w:ascii="Times New Roman" w:hAnsi="Times New Roman" w:cs="Times New Roman"/>
          <w:sz w:val="20"/>
          <w:szCs w:val="20"/>
        </w:rPr>
        <w:t>Single MFC voltage and capacitor voltage when only 1 MFC was connected to the electronic board and the e-faucet, which opened every</w:t>
      </w:r>
      <w:r>
        <w:rPr>
          <w:rFonts w:ascii="Times New Roman" w:hAnsi="Times New Roman" w:cs="Times New Roman"/>
          <w:sz w:val="20"/>
          <w:szCs w:val="20"/>
        </w:rPr>
        <w:t xml:space="preserve"> 2 minutes.</w:t>
      </w:r>
    </w:p>
    <w:p w14:paraId="073ED31F" w14:textId="77777777" w:rsidR="00E8476B" w:rsidRPr="00E8476B" w:rsidRDefault="00E8476B" w:rsidP="00E8476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8476B" w:rsidRPr="00E847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156"/>
    <w:rsid w:val="00113CC6"/>
    <w:rsid w:val="00276B3C"/>
    <w:rsid w:val="00292DEE"/>
    <w:rsid w:val="003067AD"/>
    <w:rsid w:val="003A4156"/>
    <w:rsid w:val="00486E0B"/>
    <w:rsid w:val="004C04AB"/>
    <w:rsid w:val="004E5A85"/>
    <w:rsid w:val="00507746"/>
    <w:rsid w:val="00677D05"/>
    <w:rsid w:val="00777ACA"/>
    <w:rsid w:val="00867046"/>
    <w:rsid w:val="00977950"/>
    <w:rsid w:val="00A20E54"/>
    <w:rsid w:val="00B770BC"/>
    <w:rsid w:val="00DA3825"/>
    <w:rsid w:val="00E8476B"/>
    <w:rsid w:val="00EB3D01"/>
    <w:rsid w:val="00F236FC"/>
    <w:rsid w:val="00FB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0D213"/>
  <w15:chartTrackingRefBased/>
  <w15:docId w15:val="{334EB2A3-3F1B-468C-9AE4-A463AA19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156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7A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7A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7ACA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7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ACA"/>
    <w:rPr>
      <w:rFonts w:ascii="Segoe UI" w:hAnsi="Segoe UI" w:cs="Segoe UI"/>
      <w:sz w:val="18"/>
      <w:szCs w:val="18"/>
      <w:lang w:val="en-GB"/>
    </w:rPr>
  </w:style>
  <w:style w:type="table" w:styleId="Tablaconcuadrcula">
    <w:name w:val="Table Grid"/>
    <w:basedOn w:val="Tablanormal"/>
    <w:uiPriority w:val="59"/>
    <w:rsid w:val="00777AC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6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 Merino</cp:lastModifiedBy>
  <cp:revision>8</cp:revision>
  <dcterms:created xsi:type="dcterms:W3CDTF">2021-04-05T22:29:00Z</dcterms:created>
  <dcterms:modified xsi:type="dcterms:W3CDTF">2021-04-05T22:53:00Z</dcterms:modified>
</cp:coreProperties>
</file>